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108" w:type="dxa"/>
        <w:tblLook w:val="04A0" w:firstRow="1" w:lastRow="0" w:firstColumn="1" w:lastColumn="0" w:noHBand="0" w:noVBand="1"/>
      </w:tblPr>
      <w:tblGrid>
        <w:gridCol w:w="706"/>
        <w:gridCol w:w="1130"/>
        <w:gridCol w:w="717"/>
        <w:gridCol w:w="1130"/>
        <w:gridCol w:w="717"/>
        <w:gridCol w:w="1130"/>
        <w:gridCol w:w="717"/>
        <w:gridCol w:w="1130"/>
        <w:gridCol w:w="717"/>
        <w:gridCol w:w="862"/>
      </w:tblGrid>
      <w:tr w:rsidR="00E676F8" w:rsidRPr="003C02ED" w:rsidTr="00CF5EAF">
        <w:trPr>
          <w:trHeight w:val="388"/>
        </w:trPr>
        <w:tc>
          <w:tcPr>
            <w:tcW w:w="8520" w:type="dxa"/>
            <w:gridSpan w:val="10"/>
            <w:shd w:val="clear" w:color="auto" w:fill="auto"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vMerge w:val="restart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Stat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S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 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ST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 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OB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 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20"/>
                <w:lang w:eastAsia="en-IN" w:bidi="ar-SA"/>
              </w:rPr>
              <w:t>FC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 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 </w:t>
            </w:r>
          </w:p>
        </w:tc>
      </w:tr>
      <w:tr w:rsidR="00E676F8" w:rsidRPr="003C02ED" w:rsidTr="00CF5EAF">
        <w:trPr>
          <w:trHeight w:val="525"/>
        </w:trPr>
        <w:tc>
          <w:tcPr>
            <w:tcW w:w="594" w:type="dxa"/>
            <w:vMerge/>
            <w:shd w:val="clear" w:color="auto" w:fill="auto"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Age at menarch</w:t>
            </w:r>
            <w:bookmarkStart w:id="0" w:name="_GoBack"/>
            <w:bookmarkEnd w:id="0"/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e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S.D.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Age at menarche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S.D.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Age at menarche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S.D.</w:t>
            </w:r>
          </w:p>
        </w:tc>
        <w:tc>
          <w:tcPr>
            <w:tcW w:w="1130" w:type="dxa"/>
            <w:shd w:val="clear" w:color="auto" w:fill="auto"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Age at menarche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S.D.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20"/>
                <w:lang w:eastAsia="en-IN" w:bidi="ar-SA"/>
              </w:rPr>
              <w:t>P-value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J&amp;K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51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84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82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9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5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3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67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25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H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89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5.09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5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5.17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6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5.15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50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PJ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2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3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26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8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23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6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7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U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33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5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66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48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4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79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1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H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39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2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1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8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35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8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59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4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D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48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7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66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80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43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2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6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58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RJ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1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5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4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2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4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4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0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U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2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8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8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5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6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9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8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718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BH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53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7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5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9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2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3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7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2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SK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6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24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25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254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A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26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59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0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7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1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8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G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07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3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1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6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16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40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201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4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3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67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Z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30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6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T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43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2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53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6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6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5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2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478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5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52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48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26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3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4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A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1.76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1.79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7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06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1.93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3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1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WB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7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4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1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0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9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4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JH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57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7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82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1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O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7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1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2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8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3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3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CHH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4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7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7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7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P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80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1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0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5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GJ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8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7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7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77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1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MH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8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06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9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6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27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AP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03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79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9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20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2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8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K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77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89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95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20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5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Goa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2.16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4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1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0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14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32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25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K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23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4.1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2.3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23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32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9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7</w:t>
            </w:r>
          </w:p>
        </w:tc>
      </w:tr>
      <w:tr w:rsidR="00E676F8" w:rsidRPr="003C02ED" w:rsidTr="00CF5EAF">
        <w:trPr>
          <w:trHeight w:val="270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T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6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29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97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2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3.45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1.10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E676F8" w:rsidRPr="003C02ED" w:rsidRDefault="00E676F8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E676F8" w:rsidRPr="003C02ED" w:rsidTr="00CF5EAF">
        <w:trPr>
          <w:trHeight w:val="1373"/>
        </w:trPr>
        <w:tc>
          <w:tcPr>
            <w:tcW w:w="8520" w:type="dxa"/>
            <w:gridSpan w:val="10"/>
            <w:shd w:val="clear" w:color="auto" w:fill="auto"/>
            <w:vAlign w:val="center"/>
            <w:hideMark/>
          </w:tcPr>
          <w:p w:rsidR="00E676F8" w:rsidRPr="003C02ED" w:rsidRDefault="00E676F8" w:rsidP="00CF5E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en-IN" w:bidi="ar-SA"/>
              </w:rPr>
              <w:t>Note: S.D. refers to standard deviation; Analysis of variance test used to examine differences in mean age at menarche across caste groups of women</w:t>
            </w: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 indicate data not available; </w:t>
            </w: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Abbreviation used for states of India: J&amp;K- Jammu and Kashmir, HP- Himachal Pradesh, PJ- Punjab, UT- </w:t>
            </w: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Uttarakhand</w:t>
            </w:r>
            <w:proofErr w:type="spellEnd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, HR-Haryana, DL- Delhi, RJ- Rajasthan, UP- Uttar Pradesh, BH- Bihar, SK- Sikkim, AR- Arunachal Pradesh, NG- Nagaland, MN- Manipur, MZ- Mizoram, TR- Tripura, MG-Meghalaya, AS-Assam, WB- West Bengal, JH- Jharkhand, OD- </w:t>
            </w: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Odisha</w:t>
            </w:r>
            <w:proofErr w:type="spellEnd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, CHH- Chhattisgarh, MP- Madhya Pradesh, GJ- Gujarat, MH- Maharashtra, AP- Andhra Pradesh, KN- Karnataka, KR- Kerala, TN- Tamil Nadu.</w:t>
            </w:r>
          </w:p>
        </w:tc>
      </w:tr>
    </w:tbl>
    <w:p w:rsidR="002172E7" w:rsidRDefault="00085742"/>
    <w:sectPr w:rsidR="00217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6F8"/>
    <w:rsid w:val="00085742"/>
    <w:rsid w:val="006342BF"/>
    <w:rsid w:val="0072599B"/>
    <w:rsid w:val="00833E0F"/>
    <w:rsid w:val="00E6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6F8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6F8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Niharika</dc:creator>
  <cp:lastModifiedBy>Praveen Niharika</cp:lastModifiedBy>
  <cp:revision>3</cp:revision>
  <dcterms:created xsi:type="dcterms:W3CDTF">2014-10-04T20:48:00Z</dcterms:created>
  <dcterms:modified xsi:type="dcterms:W3CDTF">2014-10-04T20:49:00Z</dcterms:modified>
</cp:coreProperties>
</file>